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14823" w14:textId="77777777" w:rsidR="00265816" w:rsidRPr="00AB4479" w:rsidRDefault="00265816" w:rsidP="00265816">
      <w:pPr>
        <w:pStyle w:val="Heading1"/>
        <w:spacing w:line="240" w:lineRule="auto"/>
        <w:rPr>
          <w:lang w:val="en-US"/>
        </w:rPr>
      </w:pPr>
      <w:r w:rsidRPr="00AB4479">
        <w:rPr>
          <w:lang w:val="en-US"/>
        </w:rPr>
        <w:t>Supplementary</w:t>
      </w:r>
      <w:r>
        <w:rPr>
          <w:lang w:val="en-US"/>
        </w:rPr>
        <w:t xml:space="preserve"> file</w:t>
      </w:r>
      <w:r w:rsidRPr="00AB4479">
        <w:rPr>
          <w:lang w:val="en-US"/>
        </w:rPr>
        <w:t xml:space="preserve"> 2</w:t>
      </w:r>
    </w:p>
    <w:p w14:paraId="502953F6" w14:textId="10DF6BC7" w:rsidR="00265816" w:rsidRPr="00AB4479" w:rsidRDefault="00265816" w:rsidP="00265816">
      <w:pPr>
        <w:spacing w:line="240" w:lineRule="auto"/>
        <w:rPr>
          <w:lang w:val="en-US"/>
        </w:rPr>
      </w:pPr>
      <w:r w:rsidRPr="00AB4479">
        <w:rPr>
          <w:lang w:val="en-US"/>
        </w:rPr>
        <w:t xml:space="preserve">“What” dimension’s categories, subcategories, </w:t>
      </w:r>
      <w:r w:rsidR="00022473" w:rsidRPr="00AB4479">
        <w:rPr>
          <w:lang w:val="en-US"/>
        </w:rPr>
        <w:t>definitions,</w:t>
      </w:r>
      <w:r w:rsidRPr="00AB4479">
        <w:rPr>
          <w:lang w:val="en-US"/>
        </w:rPr>
        <w:t xml:space="preserve"> and examples. 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40"/>
        <w:gridCol w:w="2847"/>
        <w:gridCol w:w="4966"/>
        <w:gridCol w:w="3651"/>
      </w:tblGrid>
      <w:tr w:rsidR="00265816" w:rsidRPr="00AB4479" w14:paraId="1A305FF9" w14:textId="77777777" w:rsidTr="00764A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86D7E9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WHAT CATEGORY</w:t>
            </w:r>
          </w:p>
        </w:tc>
        <w:tc>
          <w:tcPr>
            <w:tcW w:w="284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15F3CA" w14:textId="77777777" w:rsidR="00265816" w:rsidRPr="00AB4479" w:rsidRDefault="00265816" w:rsidP="00764A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WHAT SUBCATEGORY</w:t>
            </w:r>
          </w:p>
        </w:tc>
        <w:tc>
          <w:tcPr>
            <w:tcW w:w="49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3666AC" w14:textId="77777777" w:rsidR="00265816" w:rsidRPr="00AB4479" w:rsidRDefault="00265816" w:rsidP="00764A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DEFINITION</w:t>
            </w:r>
          </w:p>
        </w:tc>
        <w:tc>
          <w:tcPr>
            <w:tcW w:w="36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0DA99B" w14:textId="77777777" w:rsidR="00265816" w:rsidRPr="00AB4479" w:rsidRDefault="00265816" w:rsidP="00764A9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EXAMPLE</w:t>
            </w:r>
          </w:p>
        </w:tc>
      </w:tr>
      <w:tr w:rsidR="00265816" w:rsidRPr="00AB4479" w14:paraId="2CD0349F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DEA3EE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Patient examination/treatment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3BE73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-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EE0537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Examination or treatment of the patient (directly)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4AD4BE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Measures blood pressure </w:t>
            </w:r>
          </w:p>
        </w:tc>
      </w:tr>
      <w:tr w:rsidR="00265816" w:rsidRPr="00AB4479" w14:paraId="42AF3B5C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F890F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Oral communication</w:t>
            </w:r>
          </w:p>
        </w:tc>
        <w:tc>
          <w:tcPr>
            <w:tcW w:w="284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19B9E15D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Retrieve medication-related information</w:t>
            </w:r>
          </w:p>
        </w:tc>
        <w:tc>
          <w:tcPr>
            <w:tcW w:w="496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B076941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Retrieving information about a patient’s medication use</w:t>
            </w:r>
          </w:p>
        </w:tc>
        <w:tc>
          <w:tcPr>
            <w:tcW w:w="36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5DAC7E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Talks to e.g., the patient or home care nurse about a patient’s home medications</w:t>
            </w:r>
          </w:p>
        </w:tc>
      </w:tr>
      <w:tr w:rsidR="00265816" w:rsidRPr="00AB4479" w14:paraId="1418CEAD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57850D3D" w14:textId="77777777" w:rsidR="00265816" w:rsidRPr="00AB4479" w:rsidRDefault="00265816" w:rsidP="00764A9D">
            <w:pPr>
              <w:rPr>
                <w:lang w:val="en-US"/>
              </w:rPr>
            </w:pPr>
          </w:p>
        </w:tc>
        <w:tc>
          <w:tcPr>
            <w:tcW w:w="28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659CEAE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Give medication-related information</w:t>
            </w:r>
          </w:p>
        </w:tc>
        <w:tc>
          <w:tcPr>
            <w:tcW w:w="49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E5AA3CE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Give information that is medication-related</w:t>
            </w:r>
          </w:p>
        </w:tc>
        <w:tc>
          <w:tcPr>
            <w:tcW w:w="36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64AF153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Tells a patient about side effects of morphine</w:t>
            </w:r>
          </w:p>
        </w:tc>
      </w:tr>
      <w:tr w:rsidR="00265816" w:rsidRPr="00AB4479" w14:paraId="708A8F00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16BD8E4E" w14:textId="77777777" w:rsidR="00265816" w:rsidRPr="00AB4479" w:rsidRDefault="00265816" w:rsidP="00764A9D">
            <w:pPr>
              <w:rPr>
                <w:lang w:val="en-US"/>
              </w:rPr>
            </w:pPr>
          </w:p>
        </w:tc>
        <w:tc>
          <w:tcPr>
            <w:tcW w:w="28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108F672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Communication about medications</w:t>
            </w:r>
          </w:p>
        </w:tc>
        <w:tc>
          <w:tcPr>
            <w:tcW w:w="49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4FE3180E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Communication about medications between healthcare personnel</w:t>
            </w:r>
          </w:p>
        </w:tc>
        <w:tc>
          <w:tcPr>
            <w:tcW w:w="36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61EA41B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Two physicians discuss a patient’s medication list </w:t>
            </w:r>
          </w:p>
        </w:tc>
      </w:tr>
      <w:tr w:rsidR="00265816" w:rsidRPr="00AB4479" w14:paraId="30DD484D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9CE21F" w14:textId="77777777" w:rsidR="00265816" w:rsidRPr="00AB4479" w:rsidRDefault="00265816" w:rsidP="00764A9D">
            <w:pPr>
              <w:rPr>
                <w:lang w:val="en-US"/>
              </w:rPr>
            </w:pPr>
          </w:p>
        </w:tc>
        <w:tc>
          <w:tcPr>
            <w:tcW w:w="284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9B8120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Work-/patient-related </w:t>
            </w:r>
          </w:p>
        </w:tc>
        <w:tc>
          <w:tcPr>
            <w:tcW w:w="496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B57580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Communication with or about the patient with healthcare personnel. Work-related communication between colleagues. Not medication-related communication.  </w:t>
            </w:r>
          </w:p>
        </w:tc>
        <w:tc>
          <w:tcPr>
            <w:tcW w:w="36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99747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Nurse informs physician about triage results</w:t>
            </w:r>
          </w:p>
        </w:tc>
      </w:tr>
      <w:tr w:rsidR="00265816" w:rsidRPr="00AB4479" w14:paraId="60650CE1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B6CB8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Read/retrieve written information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F691E9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-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83A91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Reading in Electronic Health Record or encyclopedia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FB7285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Read previous discharge notes in Electronic Health Record or checking blood test results</w:t>
            </w:r>
          </w:p>
        </w:tc>
      </w:tr>
      <w:tr w:rsidR="00265816" w:rsidRPr="00AB4479" w14:paraId="39FBE62F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ABEA8C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Documentation</w:t>
            </w:r>
          </w:p>
        </w:tc>
        <w:tc>
          <w:tcPr>
            <w:tcW w:w="284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2151ADB7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Medication-related </w:t>
            </w:r>
          </w:p>
        </w:tc>
        <w:tc>
          <w:tcPr>
            <w:tcW w:w="496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820970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Documenting a patient’s medications</w:t>
            </w:r>
          </w:p>
        </w:tc>
        <w:tc>
          <w:tcPr>
            <w:tcW w:w="36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8B10439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Writing medical chart, prescribing medications</w:t>
            </w:r>
          </w:p>
        </w:tc>
      </w:tr>
      <w:tr w:rsidR="00265816" w:rsidRPr="00AB4479" w14:paraId="390986D4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A6D12" w14:textId="77777777" w:rsidR="00265816" w:rsidRPr="00AB4479" w:rsidRDefault="00265816" w:rsidP="00764A9D">
            <w:pPr>
              <w:rPr>
                <w:lang w:val="en-US"/>
              </w:rPr>
            </w:pPr>
          </w:p>
        </w:tc>
        <w:tc>
          <w:tcPr>
            <w:tcW w:w="284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716C3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Non-medication-related </w:t>
            </w:r>
          </w:p>
        </w:tc>
        <w:tc>
          <w:tcPr>
            <w:tcW w:w="496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314522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Documenting patient history or blood tests</w:t>
            </w:r>
          </w:p>
        </w:tc>
        <w:tc>
          <w:tcPr>
            <w:tcW w:w="36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35DA6D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Writes about a patient’s previous medical history in Electronic Health Record</w:t>
            </w:r>
          </w:p>
        </w:tc>
      </w:tr>
      <w:tr w:rsidR="00265816" w:rsidRPr="00AB4479" w14:paraId="654F82BE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636FA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Movement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F7E4FE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-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118CBC0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Movement from one place to another, within the ED or between departments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D58AB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Moving from the break room to the patient room</w:t>
            </w:r>
          </w:p>
        </w:tc>
      </w:tr>
      <w:tr w:rsidR="00265816" w:rsidRPr="00AB4479" w14:paraId="4447A8CA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6579F12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Medication management</w:t>
            </w:r>
          </w:p>
        </w:tc>
        <w:tc>
          <w:tcPr>
            <w:tcW w:w="284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A7E4C88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Medication preparation without patient</w:t>
            </w:r>
          </w:p>
        </w:tc>
        <w:tc>
          <w:tcPr>
            <w:tcW w:w="496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A4AD2D3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Preparing medications for the patient</w:t>
            </w:r>
          </w:p>
        </w:tc>
        <w:tc>
          <w:tcPr>
            <w:tcW w:w="36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386C530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A nurse prepares antibiotic infusion in the medicine room</w:t>
            </w:r>
          </w:p>
        </w:tc>
      </w:tr>
      <w:tr w:rsidR="00265816" w:rsidRPr="00AB4479" w14:paraId="24636C1D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232BDF" w14:textId="77777777" w:rsidR="00265816" w:rsidRPr="00AB4479" w:rsidRDefault="00265816" w:rsidP="00764A9D">
            <w:pPr>
              <w:rPr>
                <w:lang w:val="en-US"/>
              </w:rPr>
            </w:pPr>
          </w:p>
        </w:tc>
        <w:tc>
          <w:tcPr>
            <w:tcW w:w="2847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3C56BF5C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Preparation and administration of </w:t>
            </w:r>
            <w:r w:rsidRPr="00AB4479">
              <w:rPr>
                <w:lang w:val="en-US"/>
              </w:rPr>
              <w:lastRenderedPageBreak/>
              <w:t>medications with patient </w:t>
            </w:r>
          </w:p>
        </w:tc>
        <w:tc>
          <w:tcPr>
            <w:tcW w:w="4966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F812D9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lastRenderedPageBreak/>
              <w:t>Administration of the prepared medication to the patient</w:t>
            </w:r>
          </w:p>
        </w:tc>
        <w:tc>
          <w:tcPr>
            <w:tcW w:w="3651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55F7F449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A nurse gives a patient the infusion with antibiotic </w:t>
            </w:r>
          </w:p>
        </w:tc>
      </w:tr>
      <w:tr w:rsidR="00265816" w:rsidRPr="00AB4479" w14:paraId="7500D8FB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3754FA" w14:textId="77777777" w:rsidR="00265816" w:rsidRPr="00AB4479" w:rsidRDefault="00265816" w:rsidP="00764A9D">
            <w:pPr>
              <w:rPr>
                <w:lang w:val="en-US"/>
              </w:rPr>
            </w:pPr>
          </w:p>
        </w:tc>
        <w:tc>
          <w:tcPr>
            <w:tcW w:w="284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3B664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Double checking</w:t>
            </w:r>
          </w:p>
        </w:tc>
        <w:tc>
          <w:tcPr>
            <w:tcW w:w="496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38DD51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Checking (by you or by a colleague) that a medication prepared for administration is done after protocol/prescription </w:t>
            </w:r>
          </w:p>
        </w:tc>
        <w:tc>
          <w:tcPr>
            <w:tcW w:w="36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8F2EBD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A nurse double checks another nurse to see if he/she prepared the correct medication</w:t>
            </w:r>
          </w:p>
        </w:tc>
      </w:tr>
      <w:tr w:rsidR="00265816" w:rsidRPr="00AB4479" w14:paraId="6114C496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910A99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Waiting/consideration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05B56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-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CBE38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Physician/nurse is not directly active in the work task, could be e.g., thinking, considering or waiting for test results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A4B3A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A nurse waits for results of the urine sample</w:t>
            </w:r>
          </w:p>
        </w:tc>
      </w:tr>
      <w:tr w:rsidR="00265816" w:rsidRPr="00AB4479" w14:paraId="2F704323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4C6AA7F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Logistics</w:t>
            </w:r>
          </w:p>
        </w:tc>
        <w:tc>
          <w:tcPr>
            <w:tcW w:w="2847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0487BB95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Other</w:t>
            </w:r>
          </w:p>
        </w:tc>
        <w:tc>
          <w:tcPr>
            <w:tcW w:w="496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6633F6E7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Preparing for the next patient, organizing the day with patients and healthcare personnel.</w:t>
            </w:r>
          </w:p>
        </w:tc>
        <w:tc>
          <w:tcPr>
            <w:tcW w:w="3651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vAlign w:val="center"/>
          </w:tcPr>
          <w:p w14:paraId="7293E976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A nurse cleans a patient room </w:t>
            </w:r>
          </w:p>
        </w:tc>
      </w:tr>
      <w:tr w:rsidR="00265816" w:rsidRPr="00AB4479" w14:paraId="1A649466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CC6585" w14:textId="77777777" w:rsidR="00265816" w:rsidRPr="00AB4479" w:rsidRDefault="00265816" w:rsidP="00764A9D">
            <w:pPr>
              <w:rPr>
                <w:lang w:val="en-US"/>
              </w:rPr>
            </w:pPr>
          </w:p>
        </w:tc>
        <w:tc>
          <w:tcPr>
            <w:tcW w:w="2847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5F3D97" w14:textId="77777777" w:rsidR="00265816" w:rsidRPr="00AB4479" w:rsidRDefault="00265816" w:rsidP="00265816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Medication-related</w:t>
            </w:r>
          </w:p>
        </w:tc>
        <w:tc>
          <w:tcPr>
            <w:tcW w:w="496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CA8C05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Order medications from hospital pharmacy or other tasks related to medications stated in hospital protocols </w:t>
            </w:r>
          </w:p>
        </w:tc>
        <w:tc>
          <w:tcPr>
            <w:tcW w:w="3651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6A69AA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Checking the expiration date of the medications available in the medicine room</w:t>
            </w:r>
          </w:p>
        </w:tc>
      </w:tr>
      <w:tr w:rsidR="00265816" w:rsidRPr="00AB4479" w14:paraId="5F62B2AE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DC76D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Standby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F8672F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-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B2D99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Time spent not doing any specific work tasks. 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3110E9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Lunch/toilet break. Inactive/available time (e.g., no patients in the ED).</w:t>
            </w:r>
          </w:p>
        </w:tc>
      </w:tr>
      <w:tr w:rsidR="00265816" w:rsidRPr="00AB4479" w14:paraId="7F2F7DD5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6D96C0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Meeting 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3D1FE9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-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E1784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Staff meeting, morning meeting, internal teaching/education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9160C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Morning meeting where they summarize the previous 24 hours</w:t>
            </w:r>
          </w:p>
        </w:tc>
      </w:tr>
      <w:tr w:rsidR="00265816" w:rsidRPr="00AB4479" w14:paraId="60C93C87" w14:textId="77777777" w:rsidTr="00764A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B4C6A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Unknown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AF580C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-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1A086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Not observable work tasks 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07F831" w14:textId="77777777" w:rsidR="00265816" w:rsidRPr="00AB4479" w:rsidRDefault="00265816" w:rsidP="00764A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Due to prevention of infectious diseases the observers can’t join the nurse/physician</w:t>
            </w:r>
          </w:p>
        </w:tc>
      </w:tr>
      <w:tr w:rsidR="00265816" w:rsidRPr="00AB4479" w14:paraId="7D59D534" w14:textId="77777777" w:rsidTr="00764A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23E0E2" w14:textId="77777777" w:rsidR="00265816" w:rsidRPr="00AB4479" w:rsidRDefault="00265816" w:rsidP="00764A9D">
            <w:pPr>
              <w:rPr>
                <w:lang w:val="en-US"/>
              </w:rPr>
            </w:pPr>
            <w:r w:rsidRPr="00AB4479">
              <w:rPr>
                <w:lang w:val="en-US"/>
              </w:rPr>
              <w:t>Other</w:t>
            </w:r>
          </w:p>
        </w:tc>
        <w:tc>
          <w:tcPr>
            <w:tcW w:w="2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770FC6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-</w:t>
            </w:r>
          </w:p>
        </w:tc>
        <w:tc>
          <w:tcPr>
            <w:tcW w:w="4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A4F852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>Work tasks inapplicable with the other categories. </w:t>
            </w:r>
          </w:p>
        </w:tc>
        <w:tc>
          <w:tcPr>
            <w:tcW w:w="3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73003" w14:textId="77777777" w:rsidR="00265816" w:rsidRPr="00AB4479" w:rsidRDefault="00265816" w:rsidP="00764A9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B4479">
              <w:rPr>
                <w:lang w:val="en-US"/>
              </w:rPr>
              <w:t xml:space="preserve">A nurse washing hands, completely independent on some of the other work tasks  </w:t>
            </w:r>
          </w:p>
        </w:tc>
      </w:tr>
    </w:tbl>
    <w:p w14:paraId="046721F2" w14:textId="77777777" w:rsidR="00F03243" w:rsidRPr="00265816" w:rsidRDefault="00F03243">
      <w:pPr>
        <w:rPr>
          <w:lang w:val="en-US"/>
        </w:rPr>
      </w:pPr>
    </w:p>
    <w:sectPr w:rsidR="00F03243" w:rsidRPr="00265816" w:rsidSect="0026581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0403CB"/>
    <w:multiLevelType w:val="hybridMultilevel"/>
    <w:tmpl w:val="1F04274A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96407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816"/>
    <w:rsid w:val="00022473"/>
    <w:rsid w:val="00065B08"/>
    <w:rsid w:val="000A752E"/>
    <w:rsid w:val="00265816"/>
    <w:rsid w:val="00EB2EA8"/>
    <w:rsid w:val="00F03243"/>
    <w:rsid w:val="00F61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A0D78"/>
  <w15:chartTrackingRefBased/>
  <w15:docId w15:val="{52D58118-604F-471D-9496-F4C4A1BC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81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58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581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ListParagraph">
    <w:name w:val="List Paragraph"/>
    <w:basedOn w:val="Normal"/>
    <w:uiPriority w:val="34"/>
    <w:qFormat/>
    <w:rsid w:val="00265816"/>
    <w:pPr>
      <w:ind w:left="720"/>
      <w:contextualSpacing/>
    </w:pPr>
  </w:style>
  <w:style w:type="table" w:styleId="PlainTable4">
    <w:name w:val="Plain Table 4"/>
    <w:basedOn w:val="TableNormal"/>
    <w:uiPriority w:val="44"/>
    <w:rsid w:val="00265816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0</Words>
  <Characters>2651</Characters>
  <Application>Microsoft Office Word</Application>
  <DocSecurity>0</DocSecurity>
  <Lines>22</Lines>
  <Paragraphs>6</Paragraphs>
  <ScaleCrop>false</ScaleCrop>
  <Company>UiT The Arctic University of Norway</Company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e Johnsgård</dc:creator>
  <cp:keywords/>
  <dc:description/>
  <cp:lastModifiedBy>Tine Johnsgård</cp:lastModifiedBy>
  <cp:revision>2</cp:revision>
  <dcterms:created xsi:type="dcterms:W3CDTF">2023-08-16T11:13:00Z</dcterms:created>
  <dcterms:modified xsi:type="dcterms:W3CDTF">2023-08-16T11:16:00Z</dcterms:modified>
</cp:coreProperties>
</file>